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658421" w14:textId="77777777" w:rsidR="009C0D82" w:rsidRPr="00E413E4" w:rsidRDefault="009C0D82" w:rsidP="009C0D82">
      <w:pPr>
        <w:rPr>
          <w:rFonts w:ascii="Arial" w:hAnsi="Arial" w:cs="Arial"/>
          <w:sz w:val="20"/>
          <w:szCs w:val="20"/>
        </w:rPr>
      </w:pPr>
    </w:p>
    <w:p w14:paraId="308ACD81" w14:textId="38153990" w:rsidR="009C0D82" w:rsidRDefault="009C0D82" w:rsidP="009C0D82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upplementary </w:t>
      </w:r>
      <w:r w:rsidRPr="00E413E4">
        <w:rPr>
          <w:rFonts w:ascii="Arial" w:hAnsi="Arial" w:cs="Arial"/>
          <w:b/>
          <w:sz w:val="20"/>
          <w:szCs w:val="20"/>
        </w:rPr>
        <w:t xml:space="preserve">Table 1: Differentially expressed genes in NG exposed </w:t>
      </w:r>
      <w:proofErr w:type="spellStart"/>
      <w:r w:rsidRPr="00E413E4">
        <w:rPr>
          <w:rFonts w:ascii="Arial" w:hAnsi="Arial" w:cs="Arial"/>
          <w:b/>
          <w:sz w:val="20"/>
          <w:szCs w:val="20"/>
        </w:rPr>
        <w:t>ecto</w:t>
      </w:r>
      <w:proofErr w:type="spellEnd"/>
      <w:r w:rsidRPr="00E413E4">
        <w:rPr>
          <w:rFonts w:ascii="Arial" w:hAnsi="Arial" w:cs="Arial"/>
          <w:b/>
          <w:sz w:val="20"/>
          <w:szCs w:val="20"/>
        </w:rPr>
        <w:t>-cervical epithelia evaluated by next generation sequencing</w:t>
      </w:r>
      <w:r w:rsidR="00A74B4A">
        <w:rPr>
          <w:rFonts w:ascii="Arial" w:hAnsi="Arial" w:cs="Arial"/>
          <w:b/>
          <w:sz w:val="20"/>
          <w:szCs w:val="20"/>
        </w:rPr>
        <w:t>.</w:t>
      </w:r>
      <w:r w:rsidRPr="00E413E4">
        <w:rPr>
          <w:rFonts w:ascii="Arial" w:hAnsi="Arial" w:cs="Arial"/>
          <w:b/>
          <w:sz w:val="20"/>
          <w:szCs w:val="20"/>
        </w:rPr>
        <w:t xml:space="preserve"> </w:t>
      </w:r>
    </w:p>
    <w:tbl>
      <w:tblPr>
        <w:tblW w:w="1108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55"/>
        <w:gridCol w:w="1440"/>
        <w:gridCol w:w="1530"/>
        <w:gridCol w:w="1710"/>
        <w:gridCol w:w="4950"/>
      </w:tblGrid>
      <w:tr w:rsidR="009C0D82" w:rsidRPr="00E413E4" w14:paraId="690E6312" w14:textId="77777777" w:rsidTr="00907CC9">
        <w:trPr>
          <w:trHeight w:val="300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8D849" w14:textId="77777777" w:rsidR="009C0D82" w:rsidRPr="00E413E4" w:rsidRDefault="009C0D82" w:rsidP="00907CC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G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E5133" w14:textId="77777777" w:rsidR="009C0D82" w:rsidRPr="00E413E4" w:rsidRDefault="009C0D82" w:rsidP="00907CC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E413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gFC</w:t>
            </w:r>
            <w:proofErr w:type="spellEnd"/>
            <w:proofErr w:type="gramEnd"/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DBB90" w14:textId="77777777" w:rsidR="009C0D82" w:rsidRPr="00E413E4" w:rsidRDefault="009C0D82" w:rsidP="00907CC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413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15956" w14:textId="77777777" w:rsidR="009C0D82" w:rsidRPr="00E413E4" w:rsidRDefault="009C0D82" w:rsidP="00907CC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DR</w:t>
            </w:r>
          </w:p>
        </w:tc>
        <w:tc>
          <w:tcPr>
            <w:tcW w:w="4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CD970" w14:textId="77777777" w:rsidR="009C0D82" w:rsidRPr="00E413E4" w:rsidRDefault="009C0D82" w:rsidP="00907CC9">
            <w:pPr>
              <w:tabs>
                <w:tab w:val="left" w:pos="4572"/>
              </w:tabs>
              <w:ind w:right="1332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 Function</w:t>
            </w:r>
          </w:p>
        </w:tc>
      </w:tr>
      <w:tr w:rsidR="009C0D82" w:rsidRPr="00E413E4" w14:paraId="6DFEB68A" w14:textId="77777777" w:rsidTr="00907CC9">
        <w:trPr>
          <w:trHeight w:val="54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BA206" w14:textId="77777777" w:rsidR="009C0D82" w:rsidRPr="00E413E4" w:rsidRDefault="009C0D82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L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39D04" w14:textId="77777777" w:rsidR="009C0D82" w:rsidRPr="00E413E4" w:rsidRDefault="009C0D82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8126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B7E51" w14:textId="77777777" w:rsidR="009C0D82" w:rsidRPr="00E413E4" w:rsidRDefault="009C0D82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5E-1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9B76C" w14:textId="77777777" w:rsidR="009C0D82" w:rsidRPr="00E413E4" w:rsidRDefault="009C0D82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00294</w:t>
            </w:r>
            <w:r w:rsidRPr="00E413E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 xml:space="preserve"> *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1EADD0" w14:textId="77777777" w:rsidR="009C0D82" w:rsidRPr="00E413E4" w:rsidRDefault="009C0D82" w:rsidP="00907CC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ntimicrobial gene from chemokine superfamily involved in </w:t>
            </w:r>
            <w:proofErr w:type="spellStart"/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regulatory</w:t>
            </w:r>
            <w:proofErr w:type="spellEnd"/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and inflammatory processes. </w:t>
            </w:r>
          </w:p>
        </w:tc>
      </w:tr>
      <w:tr w:rsidR="009C0D82" w:rsidRPr="00E413E4" w14:paraId="50513BC8" w14:textId="77777777" w:rsidTr="00907CC9">
        <w:trPr>
          <w:trHeight w:val="54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DABE4" w14:textId="77777777" w:rsidR="009C0D82" w:rsidRPr="00E413E4" w:rsidRDefault="009C0D82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L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83FFE" w14:textId="77777777" w:rsidR="009C0D82" w:rsidRPr="00E413E4" w:rsidRDefault="009C0D82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7266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BB7E8" w14:textId="77777777" w:rsidR="009C0D82" w:rsidRPr="00E413E4" w:rsidRDefault="009C0D82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0E-1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B27CF" w14:textId="77777777" w:rsidR="009C0D82" w:rsidRPr="00E413E4" w:rsidRDefault="009C0D82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000000294 </w:t>
            </w:r>
            <w:r w:rsidRPr="00E413E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*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F2F296" w14:textId="77777777" w:rsidR="009C0D82" w:rsidRPr="00E413E4" w:rsidRDefault="009C0D82" w:rsidP="00907CC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des for secreted growth factor and plays a role in inflammation and as a </w:t>
            </w:r>
            <w:proofErr w:type="spellStart"/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moattractant</w:t>
            </w:r>
            <w:proofErr w:type="spellEnd"/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r neutrophils.</w:t>
            </w:r>
          </w:p>
        </w:tc>
      </w:tr>
      <w:tr w:rsidR="009C0D82" w:rsidRPr="00E413E4" w14:paraId="4BCEA94B" w14:textId="77777777" w:rsidTr="00907CC9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F58F2" w14:textId="77777777" w:rsidR="009C0D82" w:rsidRPr="00E413E4" w:rsidRDefault="009C0D82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CE3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42E54" w14:textId="77777777" w:rsidR="009C0D82" w:rsidRPr="00E413E4" w:rsidRDefault="009C0D82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84583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2345E" w14:textId="77777777" w:rsidR="009C0D82" w:rsidRPr="00E413E4" w:rsidRDefault="009C0D82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8E-0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FCA8B" w14:textId="77777777" w:rsidR="009C0D82" w:rsidRPr="00E413E4" w:rsidRDefault="009C0D82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0445</w:t>
            </w:r>
            <w:r w:rsidRPr="00E413E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*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A32E1" w14:textId="77777777" w:rsidR="009C0D82" w:rsidRPr="00E413E4" w:rsidRDefault="009C0D82" w:rsidP="00907CC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</w:tr>
      <w:tr w:rsidR="009C0D82" w:rsidRPr="00E413E4" w14:paraId="1F88742A" w14:textId="77777777" w:rsidTr="00907CC9">
        <w:trPr>
          <w:trHeight w:val="54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18DFE" w14:textId="77777777" w:rsidR="009C0D82" w:rsidRPr="00E413E4" w:rsidRDefault="009C0D82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23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12AC2" w14:textId="77777777" w:rsidR="009C0D82" w:rsidRPr="00E413E4" w:rsidRDefault="009C0D82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95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21404" w14:textId="77777777" w:rsidR="009C0D82" w:rsidRPr="00E413E4" w:rsidRDefault="009C0D82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3E-0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6B87D" w14:textId="77777777" w:rsidR="009C0D82" w:rsidRPr="00E413E4" w:rsidRDefault="009C0D82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0000159 </w:t>
            </w:r>
            <w:r w:rsidRPr="00E413E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*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A087D9" w14:textId="77777777" w:rsidR="009C0D82" w:rsidRPr="00E413E4" w:rsidRDefault="009C0D82" w:rsidP="00907CC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ene stimulate the production of </w:t>
            </w:r>
            <w:proofErr w:type="spellStart"/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Nγ</w:t>
            </w:r>
            <w:proofErr w:type="spellEnd"/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eferentially </w:t>
            </w: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cts on memory CD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 cells.</w:t>
            </w:r>
          </w:p>
        </w:tc>
      </w:tr>
      <w:tr w:rsidR="009C0D82" w:rsidRPr="00E413E4" w14:paraId="241C7293" w14:textId="77777777" w:rsidTr="00907CC9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D2B20" w14:textId="77777777" w:rsidR="009C0D82" w:rsidRPr="00E413E4" w:rsidRDefault="009C0D82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FAIP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C497C" w14:textId="77777777" w:rsidR="009C0D82" w:rsidRPr="00E413E4" w:rsidRDefault="009C0D82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2573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BF23C" w14:textId="77777777" w:rsidR="009C0D82" w:rsidRPr="00E413E4" w:rsidRDefault="009C0D82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3E-0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8DFFC" w14:textId="77777777" w:rsidR="009C0D82" w:rsidRPr="00E413E4" w:rsidRDefault="009C0D82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864</w:t>
            </w:r>
            <w:r w:rsidRPr="00E413E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**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B58782" w14:textId="77777777" w:rsidR="009C0D82" w:rsidRPr="00E413E4" w:rsidRDefault="009C0D82" w:rsidP="00907CC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 involved in extracellular matrix stability and cell migration.</w:t>
            </w:r>
          </w:p>
        </w:tc>
      </w:tr>
      <w:tr w:rsidR="009C0D82" w:rsidRPr="00E413E4" w14:paraId="7680A00E" w14:textId="77777777" w:rsidTr="00907CC9">
        <w:trPr>
          <w:trHeight w:val="54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43DE7" w14:textId="77777777" w:rsidR="009C0D82" w:rsidRPr="00E413E4" w:rsidRDefault="009C0D82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F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7B238" w14:textId="77777777" w:rsidR="009C0D82" w:rsidRPr="00E413E4" w:rsidRDefault="009C0D82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7756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CC604" w14:textId="77777777" w:rsidR="009C0D82" w:rsidRPr="00E413E4" w:rsidRDefault="009C0D82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8E-0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55FB9" w14:textId="77777777" w:rsidR="009C0D82" w:rsidRPr="00E413E4" w:rsidRDefault="009C0D82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000107 </w:t>
            </w:r>
            <w:r w:rsidRPr="00E413E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**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65EEA3" w14:textId="77777777" w:rsidR="009C0D82" w:rsidRPr="00E413E4" w:rsidRDefault="009C0D82" w:rsidP="00907CC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des for cytokine that controls the production, differentiation, and function of granulocytes. </w:t>
            </w:r>
          </w:p>
        </w:tc>
      </w:tr>
      <w:tr w:rsidR="009C0D82" w:rsidRPr="00E413E4" w14:paraId="2E893A35" w14:textId="77777777" w:rsidTr="00907CC9">
        <w:trPr>
          <w:trHeight w:val="8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925CF" w14:textId="77777777" w:rsidR="009C0D82" w:rsidRPr="00E413E4" w:rsidRDefault="009C0D82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C3F42" w14:textId="77777777" w:rsidR="009C0D82" w:rsidRPr="00E413E4" w:rsidRDefault="009C0D82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9450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37E46" w14:textId="77777777" w:rsidR="009C0D82" w:rsidRPr="00E413E4" w:rsidRDefault="009C0D82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4E-0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01F38" w14:textId="77777777" w:rsidR="009C0D82" w:rsidRPr="00E413E4" w:rsidRDefault="009C0D82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000102 </w:t>
            </w:r>
            <w:r w:rsidRPr="00E413E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**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9A6E60" w14:textId="77777777" w:rsidR="009C0D82" w:rsidRPr="00E413E4" w:rsidRDefault="009C0D82" w:rsidP="00907CC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des </w:t>
            </w:r>
            <w:proofErr w:type="gramStart"/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  major</w:t>
            </w:r>
            <w:proofErr w:type="gramEnd"/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ediator of inflammatory response and secreted by several cell types. It functions as a </w:t>
            </w:r>
            <w:proofErr w:type="spellStart"/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moattractant</w:t>
            </w:r>
            <w:proofErr w:type="spellEnd"/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and is also a potent </w:t>
            </w:r>
            <w:proofErr w:type="spellStart"/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giogenic</w:t>
            </w:r>
            <w:proofErr w:type="spellEnd"/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actor. </w:t>
            </w:r>
          </w:p>
        </w:tc>
      </w:tr>
      <w:tr w:rsidR="009C0D82" w:rsidRPr="00E413E4" w14:paraId="719BBB8F" w14:textId="77777777" w:rsidTr="00907CC9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ADB38" w14:textId="77777777" w:rsidR="009C0D82" w:rsidRPr="00E413E4" w:rsidRDefault="009C0D82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PR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8D6A0" w14:textId="77777777" w:rsidR="009C0D82" w:rsidRPr="00E413E4" w:rsidRDefault="009C0D82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3859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E8574" w14:textId="77777777" w:rsidR="009C0D82" w:rsidRPr="00E413E4" w:rsidRDefault="009C0D82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0E-0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27800" w14:textId="77777777" w:rsidR="009C0D82" w:rsidRPr="00E413E4" w:rsidRDefault="009C0D82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000149 </w:t>
            </w:r>
            <w:r w:rsidRPr="00E413E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**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F26F10" w14:textId="77777777" w:rsidR="009C0D82" w:rsidRPr="00E413E4" w:rsidRDefault="009C0D82" w:rsidP="00907CC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</w:tr>
      <w:tr w:rsidR="009C0D82" w:rsidRPr="00E413E4" w14:paraId="4484495E" w14:textId="77777777" w:rsidTr="00907CC9">
        <w:trPr>
          <w:trHeight w:val="539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75BCD" w14:textId="77777777" w:rsidR="009C0D82" w:rsidRPr="00E413E4" w:rsidRDefault="009C0D82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9B53E" w14:textId="77777777" w:rsidR="009C0D82" w:rsidRPr="00E413E4" w:rsidRDefault="009C0D82" w:rsidP="00907CC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8748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AE969" w14:textId="77777777" w:rsidR="009C0D82" w:rsidRPr="00E413E4" w:rsidRDefault="009C0D82" w:rsidP="00907CC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1E-0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92B79" w14:textId="77777777" w:rsidR="009C0D82" w:rsidRPr="00E413E4" w:rsidRDefault="009C0D82" w:rsidP="00907CC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000149 </w:t>
            </w:r>
            <w:r w:rsidRPr="00E413E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**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E5A1FD" w14:textId="77777777" w:rsidR="009C0D82" w:rsidRPr="00E413E4" w:rsidRDefault="009C0D82" w:rsidP="00907CC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 involved in inflammation and the maturation of B cells.</w:t>
            </w:r>
          </w:p>
        </w:tc>
      </w:tr>
      <w:tr w:rsidR="009C0D82" w:rsidRPr="00E413E4" w14:paraId="3F6BACC2" w14:textId="77777777" w:rsidTr="00907CC9">
        <w:trPr>
          <w:trHeight w:val="8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F688D" w14:textId="77777777" w:rsidR="009C0D82" w:rsidRPr="00E413E4" w:rsidRDefault="009C0D82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L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AB50C" w14:textId="77777777" w:rsidR="009C0D82" w:rsidRPr="00E413E4" w:rsidRDefault="009C0D82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078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086AB" w14:textId="77777777" w:rsidR="009C0D82" w:rsidRPr="00E413E4" w:rsidRDefault="009C0D82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4E-0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B2AE2" w14:textId="77777777" w:rsidR="009C0D82" w:rsidRPr="00E413E4" w:rsidRDefault="009C0D82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000272 </w:t>
            </w:r>
            <w:r w:rsidRPr="00E413E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**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C8F4FF" w14:textId="77777777" w:rsidR="009C0D82" w:rsidRPr="00E413E4" w:rsidRDefault="009C0D82" w:rsidP="00907CC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 involved in stimulation of monocytes, natural killer and T-cell migration, and modulation of adhesion molecule expression.</w:t>
            </w:r>
          </w:p>
        </w:tc>
      </w:tr>
      <w:tr w:rsidR="009C0D82" w:rsidRPr="00E413E4" w14:paraId="56037840" w14:textId="77777777" w:rsidTr="00907CC9">
        <w:trPr>
          <w:trHeight w:val="764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F6B51" w14:textId="77777777" w:rsidR="009C0D82" w:rsidRPr="00E413E4" w:rsidRDefault="009C0D82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4B7ED" w14:textId="77777777" w:rsidR="009C0D82" w:rsidRPr="00E413E4" w:rsidRDefault="009C0D82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7397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0CD19" w14:textId="77777777" w:rsidR="009C0D82" w:rsidRPr="00E413E4" w:rsidRDefault="009C0D82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4E-0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9154B" w14:textId="77777777" w:rsidR="009C0D82" w:rsidRPr="00E413E4" w:rsidRDefault="009C0D82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000302 </w:t>
            </w:r>
            <w:r w:rsidRPr="00E413E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**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62B696" w14:textId="77777777" w:rsidR="009C0D82" w:rsidRPr="00E413E4" w:rsidRDefault="009C0D82" w:rsidP="00907CC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 involved in immune-regulatory</w:t>
            </w: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and inflammatory processes,</w:t>
            </w: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chemotactic activity for lymphocytes.</w:t>
            </w:r>
          </w:p>
        </w:tc>
      </w:tr>
      <w:tr w:rsidR="009C0D82" w:rsidRPr="00E413E4" w14:paraId="7CA44E7D" w14:textId="77777777" w:rsidTr="00907CC9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90E55" w14:textId="77777777" w:rsidR="009C0D82" w:rsidRPr="00E413E4" w:rsidRDefault="009C0D82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7BFF9" w14:textId="77777777" w:rsidR="009C0D82" w:rsidRPr="00E413E4" w:rsidRDefault="009C0D82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1883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C9F47" w14:textId="77777777" w:rsidR="009C0D82" w:rsidRPr="00E413E4" w:rsidRDefault="009C0D82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9E-0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74F3E" w14:textId="77777777" w:rsidR="009C0D82" w:rsidRPr="00E413E4" w:rsidRDefault="009C0D82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000302 </w:t>
            </w:r>
            <w:r w:rsidRPr="00E413E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*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D7DF75" w14:textId="77777777" w:rsidR="009C0D82" w:rsidRPr="00E413E4" w:rsidRDefault="009C0D82" w:rsidP="00907CC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</w:tr>
      <w:tr w:rsidR="009C0D82" w:rsidRPr="00E413E4" w14:paraId="13DB35F9" w14:textId="77777777" w:rsidTr="00907CC9">
        <w:trPr>
          <w:trHeight w:val="818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3FA16" w14:textId="77777777" w:rsidR="009C0D82" w:rsidRPr="00E413E4" w:rsidRDefault="009C0D82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DEE65" w14:textId="77777777" w:rsidR="009C0D82" w:rsidRPr="00E413E4" w:rsidRDefault="009C0D82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3563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F4858" w14:textId="77777777" w:rsidR="009C0D82" w:rsidRPr="00E413E4" w:rsidRDefault="009C0D82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3E-0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745E4" w14:textId="77777777" w:rsidR="009C0D82" w:rsidRPr="00E413E4" w:rsidRDefault="009C0D82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000473 </w:t>
            </w:r>
            <w:r w:rsidRPr="00E413E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**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410149" w14:textId="77777777" w:rsidR="009C0D82" w:rsidRPr="00E413E4" w:rsidRDefault="009C0D82" w:rsidP="00907CC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des for an important mediator of the inflammatory response, and is involved in cell proliferation, differentiation, and apoptosis. </w:t>
            </w:r>
          </w:p>
        </w:tc>
      </w:tr>
      <w:tr w:rsidR="009C0D82" w:rsidRPr="00E413E4" w14:paraId="409B842A" w14:textId="77777777" w:rsidTr="00907CC9">
        <w:trPr>
          <w:trHeight w:val="521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24D06" w14:textId="77777777" w:rsidR="009C0D82" w:rsidRPr="00E413E4" w:rsidRDefault="009C0D82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FAIP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1C887" w14:textId="77777777" w:rsidR="009C0D82" w:rsidRPr="00E413E4" w:rsidRDefault="009C0D82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5637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6CBB9" w14:textId="77777777" w:rsidR="009C0D82" w:rsidRPr="00E413E4" w:rsidRDefault="009C0D82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4E-0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2222B" w14:textId="77777777" w:rsidR="009C0D82" w:rsidRPr="00E413E4" w:rsidRDefault="009C0D82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00180 </w:t>
            </w:r>
            <w:r w:rsidRPr="00E413E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*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D59AAB" w14:textId="77777777" w:rsidR="009C0D82" w:rsidRPr="00E413E4" w:rsidRDefault="009C0D82" w:rsidP="00907CC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genes expression can be induced by the TNF alpha and IL1 beta in the endothelial cells</w:t>
            </w:r>
          </w:p>
        </w:tc>
      </w:tr>
      <w:tr w:rsidR="009C0D82" w:rsidRPr="00E413E4" w14:paraId="3D816AF9" w14:textId="77777777" w:rsidTr="00907CC9">
        <w:trPr>
          <w:trHeight w:val="8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A046B" w14:textId="77777777" w:rsidR="009C0D82" w:rsidRPr="00E413E4" w:rsidRDefault="009C0D82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LK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84973" w14:textId="77777777" w:rsidR="009C0D82" w:rsidRPr="00E413E4" w:rsidRDefault="009C0D82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6092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68CAF" w14:textId="77777777" w:rsidR="009C0D82" w:rsidRPr="00E413E4" w:rsidRDefault="009C0D82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1E-0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FC920" w14:textId="77777777" w:rsidR="009C0D82" w:rsidRPr="00E413E4" w:rsidRDefault="009C0D82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00340 </w:t>
            </w:r>
            <w:r w:rsidRPr="00E413E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*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03A945" w14:textId="77777777" w:rsidR="009C0D82" w:rsidRPr="00E413E4" w:rsidRDefault="009C0D82" w:rsidP="00907CC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enes encodes proteins for diverse physiological functions but not directly related to </w:t>
            </w:r>
            <w:proofErr w:type="spellStart"/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lamatory</w:t>
            </w:r>
            <w:proofErr w:type="spellEnd"/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sponses from the tissues.</w:t>
            </w:r>
          </w:p>
        </w:tc>
      </w:tr>
      <w:tr w:rsidR="009C0D82" w:rsidRPr="00E413E4" w14:paraId="3B5D1366" w14:textId="77777777" w:rsidTr="00907CC9">
        <w:trPr>
          <w:trHeight w:val="35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1A10F" w14:textId="77777777" w:rsidR="009C0D82" w:rsidRPr="00E413E4" w:rsidRDefault="009C0D82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NF10</w:t>
            </w: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12 133707160</w:t>
            </w:r>
            <w:proofErr w:type="gramStart"/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.</w:t>
            </w:r>
            <w:proofErr w:type="gramEnd"/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73605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C84AE" w14:textId="77777777" w:rsidR="009C0D82" w:rsidRPr="00E413E4" w:rsidRDefault="009C0D82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1759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AE4F2" w14:textId="77777777" w:rsidR="009C0D82" w:rsidRPr="00E413E4" w:rsidRDefault="009C0D82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2E-0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DFAAC" w14:textId="77777777" w:rsidR="009C0D82" w:rsidRPr="00E413E4" w:rsidRDefault="009C0D82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00433 </w:t>
            </w:r>
            <w:r w:rsidRPr="00E413E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*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365B65" w14:textId="77777777" w:rsidR="009C0D82" w:rsidRPr="00E413E4" w:rsidRDefault="009C0D82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des </w:t>
            </w:r>
            <w:proofErr w:type="gramStart"/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  a</w:t>
            </w:r>
            <w:proofErr w:type="gramEnd"/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ranscriptional repressor.</w:t>
            </w:r>
          </w:p>
        </w:tc>
      </w:tr>
      <w:tr w:rsidR="009C0D82" w:rsidRPr="00E413E4" w14:paraId="7110D8E4" w14:textId="77777777" w:rsidTr="00907CC9">
        <w:trPr>
          <w:trHeight w:val="8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E047F" w14:textId="77777777" w:rsidR="009C0D82" w:rsidRPr="00E413E4" w:rsidRDefault="009C0D82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AM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F712D" w14:textId="77777777" w:rsidR="009C0D82" w:rsidRPr="00E413E4" w:rsidRDefault="009C0D82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4852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59AB2" w14:textId="77777777" w:rsidR="009C0D82" w:rsidRPr="00E413E4" w:rsidRDefault="009C0D82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8E-0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C8637" w14:textId="77777777" w:rsidR="009C0D82" w:rsidRPr="00E413E4" w:rsidRDefault="009C0D82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00606 </w:t>
            </w:r>
            <w:r w:rsidRPr="00E413E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*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E5C705" w14:textId="77777777" w:rsidR="009C0D82" w:rsidRPr="00E413E4" w:rsidRDefault="009C0D82" w:rsidP="00907CC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des for proteins expressed on endothelial cells and cells of the immune system. This is a receptor for NG, other bacteria and viruses and importantly </w:t>
            </w:r>
            <w:proofErr w:type="gramStart"/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 receptor</w:t>
            </w:r>
            <w:proofErr w:type="gramEnd"/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r HIV-1</w:t>
            </w:r>
          </w:p>
        </w:tc>
      </w:tr>
      <w:tr w:rsidR="009C0D82" w:rsidRPr="00E413E4" w14:paraId="2670DBC6" w14:textId="77777777" w:rsidTr="003F2F73">
        <w:trPr>
          <w:trHeight w:val="18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D8702" w14:textId="77777777" w:rsidR="009C0D82" w:rsidRPr="00E413E4" w:rsidRDefault="009C0D82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CE3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12C05" w14:textId="77777777" w:rsidR="009C0D82" w:rsidRPr="00E413E4" w:rsidRDefault="009C0D82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1834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2A2EC" w14:textId="77777777" w:rsidR="009C0D82" w:rsidRPr="00E413E4" w:rsidRDefault="009C0D82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6E-0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0E8D0" w14:textId="77777777" w:rsidR="009C0D82" w:rsidRPr="00E413E4" w:rsidRDefault="009C0D82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00884 </w:t>
            </w:r>
            <w:r w:rsidRPr="00E413E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*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B04C6E" w14:textId="77777777" w:rsidR="009C0D82" w:rsidRPr="00E413E4" w:rsidRDefault="009C0D82" w:rsidP="00907CC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ncodes for protein found of HIV-1 envelope. Helps form </w:t>
            </w:r>
            <w:proofErr w:type="spellStart"/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rions</w:t>
            </w:r>
            <w:proofErr w:type="spellEnd"/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fter NG infection after HIV-1 </w:t>
            </w:r>
            <w:proofErr w:type="spellStart"/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infection</w:t>
            </w:r>
            <w:proofErr w:type="spellEnd"/>
          </w:p>
        </w:tc>
      </w:tr>
      <w:tr w:rsidR="003F2F73" w:rsidRPr="00E413E4" w14:paraId="09AF5E4B" w14:textId="77777777" w:rsidTr="00832985">
        <w:trPr>
          <w:trHeight w:val="600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5FBAAC" w14:textId="7AD8B869" w:rsidR="003F2F73" w:rsidRPr="00E413E4" w:rsidRDefault="003F2F73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DEG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891541" w14:textId="67278A61" w:rsidR="003F2F73" w:rsidRPr="00E413E4" w:rsidRDefault="003F2F73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E413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gFC</w:t>
            </w:r>
            <w:proofErr w:type="spellEnd"/>
            <w:proofErr w:type="gramEnd"/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011E01" w14:textId="72F49D5A" w:rsidR="003F2F73" w:rsidRPr="00E413E4" w:rsidRDefault="003F2F73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413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E8D976" w14:textId="2D45780A" w:rsidR="003F2F73" w:rsidRPr="00E413E4" w:rsidRDefault="003F2F73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DR</w:t>
            </w:r>
          </w:p>
        </w:tc>
        <w:tc>
          <w:tcPr>
            <w:tcW w:w="4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EB808C" w14:textId="5D1AD24D" w:rsidR="003F2F73" w:rsidRPr="00E413E4" w:rsidRDefault="003F2F73" w:rsidP="00907CC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 Function</w:t>
            </w:r>
          </w:p>
        </w:tc>
        <w:bookmarkStart w:id="0" w:name="_GoBack"/>
        <w:bookmarkEnd w:id="0"/>
      </w:tr>
      <w:tr w:rsidR="003F2F73" w:rsidRPr="00E413E4" w14:paraId="530067B9" w14:textId="77777777" w:rsidTr="00907CC9">
        <w:trPr>
          <w:trHeight w:val="440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BFD2A" w14:textId="77777777" w:rsidR="003F2F73" w:rsidRPr="00E413E4" w:rsidRDefault="003F2F73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0S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C23FA" w14:textId="77777777" w:rsidR="003F2F73" w:rsidRPr="00E413E4" w:rsidRDefault="003F2F73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1311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D00FD" w14:textId="77777777" w:rsidR="003F2F73" w:rsidRPr="00E413E4" w:rsidRDefault="003F2F73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8E-05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BDB94" w14:textId="77777777" w:rsidR="003F2F73" w:rsidRPr="00E413E4" w:rsidRDefault="003F2F73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00884 </w:t>
            </w:r>
            <w:r w:rsidRPr="00E413E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*</w:t>
            </w:r>
          </w:p>
        </w:tc>
        <w:tc>
          <w:tcPr>
            <w:tcW w:w="4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63855F" w14:textId="77777777" w:rsidR="003F2F73" w:rsidRPr="00E413E4" w:rsidRDefault="003F2F73" w:rsidP="00907CC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des for genes required during growth of the cell. </w:t>
            </w: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</w:p>
        </w:tc>
      </w:tr>
      <w:tr w:rsidR="003F2F73" w:rsidRPr="00E413E4" w14:paraId="6C0000CE" w14:textId="77777777" w:rsidTr="00907CC9">
        <w:trPr>
          <w:trHeight w:val="467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818B8" w14:textId="77777777" w:rsidR="003F2F73" w:rsidRPr="00E413E4" w:rsidRDefault="003F2F73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11-846F4.1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935FE" w14:textId="77777777" w:rsidR="003F2F73" w:rsidRPr="00E413E4" w:rsidRDefault="003F2F73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9810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9215F" w14:textId="77777777" w:rsidR="003F2F73" w:rsidRPr="00E413E4" w:rsidRDefault="003F2F73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8E-04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21A05" w14:textId="77777777" w:rsidR="003F2F73" w:rsidRPr="00E413E4" w:rsidRDefault="003F2F73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016 </w:t>
            </w:r>
            <w:r w:rsidRPr="00E413E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*</w:t>
            </w:r>
          </w:p>
        </w:tc>
        <w:tc>
          <w:tcPr>
            <w:tcW w:w="4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D09DC" w14:textId="77777777" w:rsidR="003F2F73" w:rsidRPr="00E413E4" w:rsidRDefault="003F2F73" w:rsidP="00907CC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</w:tr>
      <w:tr w:rsidR="003F2F73" w:rsidRPr="00E413E4" w14:paraId="29839B67" w14:textId="77777777" w:rsidTr="00907CC9">
        <w:trPr>
          <w:trHeight w:val="300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BCE67" w14:textId="77777777" w:rsidR="003F2F73" w:rsidRPr="00E413E4" w:rsidRDefault="003F2F73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11-111F5.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A3117" w14:textId="77777777" w:rsidR="003F2F73" w:rsidRPr="00E413E4" w:rsidRDefault="003F2F73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8266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A19DF" w14:textId="77777777" w:rsidR="003F2F73" w:rsidRPr="00E413E4" w:rsidRDefault="003F2F73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8E-04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F43AC" w14:textId="77777777" w:rsidR="003F2F73" w:rsidRPr="00E413E4" w:rsidRDefault="003F2F73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0198 </w:t>
            </w:r>
            <w:r w:rsidRPr="00E413E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*</w:t>
            </w:r>
          </w:p>
        </w:tc>
        <w:tc>
          <w:tcPr>
            <w:tcW w:w="4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3F827" w14:textId="77777777" w:rsidR="003F2F73" w:rsidRPr="00E413E4" w:rsidRDefault="003F2F73" w:rsidP="00907CC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</w:tr>
      <w:tr w:rsidR="003F2F73" w:rsidRPr="00E413E4" w14:paraId="4C72825E" w14:textId="77777777" w:rsidTr="00907CC9">
        <w:trPr>
          <w:trHeight w:val="540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D90D7" w14:textId="77777777" w:rsidR="003F2F73" w:rsidRPr="00E413E4" w:rsidRDefault="003F2F73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XM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A5A75" w14:textId="77777777" w:rsidR="003F2F73" w:rsidRPr="00E413E4" w:rsidRDefault="003F2F73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7436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CDF85" w14:textId="77777777" w:rsidR="003F2F73" w:rsidRPr="00E413E4" w:rsidRDefault="003F2F73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5E-04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7C0D0" w14:textId="77777777" w:rsidR="003F2F73" w:rsidRPr="00E413E4" w:rsidRDefault="003F2F73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0198 </w:t>
            </w:r>
            <w:r w:rsidRPr="00E413E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*</w:t>
            </w:r>
          </w:p>
        </w:tc>
        <w:tc>
          <w:tcPr>
            <w:tcW w:w="4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9CE10C" w14:textId="77777777" w:rsidR="003F2F73" w:rsidRPr="00E413E4" w:rsidRDefault="003F2F73" w:rsidP="00907CC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his gene likely encodes a member of the </w:t>
            </w: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boxypeptidase</w:t>
            </w:r>
            <w:proofErr w:type="spellEnd"/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amily of proteins</w:t>
            </w:r>
          </w:p>
        </w:tc>
      </w:tr>
      <w:tr w:rsidR="003F2F73" w:rsidRPr="00E413E4" w14:paraId="0B35AB64" w14:textId="77777777" w:rsidTr="00907CC9">
        <w:trPr>
          <w:trHeight w:val="300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03779" w14:textId="77777777" w:rsidR="003F2F73" w:rsidRPr="00E413E4" w:rsidRDefault="003F2F73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P1P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D094F" w14:textId="77777777" w:rsidR="003F2F73" w:rsidRPr="00E413E4" w:rsidRDefault="003F2F73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9839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AC1D7" w14:textId="77777777" w:rsidR="003F2F73" w:rsidRPr="00E413E4" w:rsidRDefault="003F2F73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6E-04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B1A0B" w14:textId="77777777" w:rsidR="003F2F73" w:rsidRPr="00E413E4" w:rsidRDefault="003F2F73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0199 </w:t>
            </w:r>
            <w:r w:rsidRPr="00E413E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*</w:t>
            </w:r>
          </w:p>
        </w:tc>
        <w:tc>
          <w:tcPr>
            <w:tcW w:w="4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2CFAB" w14:textId="77777777" w:rsidR="003F2F73" w:rsidRPr="00E413E4" w:rsidRDefault="003F2F73" w:rsidP="00907CC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</w:tr>
      <w:tr w:rsidR="003F2F73" w:rsidRPr="00E413E4" w14:paraId="2BB3091A" w14:textId="77777777" w:rsidTr="00907CC9">
        <w:trPr>
          <w:trHeight w:val="300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CCDC2" w14:textId="77777777" w:rsidR="003F2F73" w:rsidRPr="00E413E4" w:rsidRDefault="003F2F73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RRC1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E4852" w14:textId="77777777" w:rsidR="003F2F73" w:rsidRPr="00E413E4" w:rsidRDefault="003F2F73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5571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93825" w14:textId="77777777" w:rsidR="003F2F73" w:rsidRPr="00E413E4" w:rsidRDefault="003F2F73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8E-04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BD2C8" w14:textId="77777777" w:rsidR="003F2F73" w:rsidRPr="00E413E4" w:rsidRDefault="003F2F73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0223 </w:t>
            </w:r>
            <w:r w:rsidRPr="00E413E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*</w:t>
            </w:r>
          </w:p>
        </w:tc>
        <w:tc>
          <w:tcPr>
            <w:tcW w:w="4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23FB6" w14:textId="77777777" w:rsidR="003F2F73" w:rsidRPr="00E413E4" w:rsidRDefault="003F2F73" w:rsidP="00907CC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</w:tr>
      <w:tr w:rsidR="003F2F73" w:rsidRPr="00E413E4" w14:paraId="14A3EED7" w14:textId="77777777" w:rsidTr="00907CC9">
        <w:trPr>
          <w:trHeight w:val="863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0F813" w14:textId="77777777" w:rsidR="003F2F73" w:rsidRPr="00E413E4" w:rsidRDefault="003F2F73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FAIP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9AB46" w14:textId="77777777" w:rsidR="003F2F73" w:rsidRPr="00E413E4" w:rsidRDefault="003F2F73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4097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C6304" w14:textId="77777777" w:rsidR="003F2F73" w:rsidRPr="00E413E4" w:rsidRDefault="003F2F73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4E-04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F47FA" w14:textId="77777777" w:rsidR="003F2F73" w:rsidRPr="00E413E4" w:rsidRDefault="003F2F73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0233 </w:t>
            </w:r>
            <w:r w:rsidRPr="00E413E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*</w:t>
            </w:r>
          </w:p>
        </w:tc>
        <w:tc>
          <w:tcPr>
            <w:tcW w:w="4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890C27" w14:textId="77777777" w:rsidR="003F2F73" w:rsidRPr="00E413E4" w:rsidRDefault="003F2F73" w:rsidP="00907CC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genes expression can be induced by the TNF alpha and is involved in the cytokine-mediated immune and inflammatory responses.</w:t>
            </w:r>
          </w:p>
        </w:tc>
      </w:tr>
      <w:tr w:rsidR="003F2F73" w:rsidRPr="00E413E4" w14:paraId="4A1E8048" w14:textId="77777777" w:rsidTr="00907CC9">
        <w:trPr>
          <w:trHeight w:val="300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E6A32" w14:textId="77777777" w:rsidR="003F2F73" w:rsidRPr="00E413E4" w:rsidRDefault="003F2F73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P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CF3ED" w14:textId="77777777" w:rsidR="003F2F73" w:rsidRPr="00E413E4" w:rsidRDefault="003F2F73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3579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6BD5D" w14:textId="77777777" w:rsidR="003F2F73" w:rsidRPr="00E413E4" w:rsidRDefault="003F2F73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7E-04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B72C7" w14:textId="77777777" w:rsidR="003F2F73" w:rsidRPr="00E413E4" w:rsidRDefault="003F2F73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0297 </w:t>
            </w:r>
            <w:r w:rsidRPr="00E413E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*</w:t>
            </w:r>
          </w:p>
        </w:tc>
        <w:tc>
          <w:tcPr>
            <w:tcW w:w="4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EF58A" w14:textId="77777777" w:rsidR="003F2F73" w:rsidRPr="00E413E4" w:rsidRDefault="003F2F73" w:rsidP="00907CC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</w:tr>
      <w:tr w:rsidR="003F2F73" w:rsidRPr="00E413E4" w14:paraId="080EA6A6" w14:textId="77777777" w:rsidTr="00907CC9">
        <w:trPr>
          <w:trHeight w:val="8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C1922" w14:textId="77777777" w:rsidR="003F2F73" w:rsidRPr="00E413E4" w:rsidRDefault="003F2F73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CF210" w14:textId="77777777" w:rsidR="003F2F73" w:rsidRPr="00E413E4" w:rsidRDefault="003F2F73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361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F18F2" w14:textId="77777777" w:rsidR="003F2F73" w:rsidRPr="00E413E4" w:rsidRDefault="003F2F73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0E-0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CBA2E" w14:textId="77777777" w:rsidR="003F2F73" w:rsidRPr="00E413E4" w:rsidRDefault="003F2F73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0297 </w:t>
            </w:r>
            <w:r w:rsidRPr="00E413E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*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1F4E60" w14:textId="77777777" w:rsidR="003F2F73" w:rsidRPr="00E413E4" w:rsidRDefault="003F2F73" w:rsidP="00907CC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des for proteins in cytokine-stimulated endothelial cells, helps accumulate blood leukocytes at sites of inflammation </w:t>
            </w:r>
          </w:p>
        </w:tc>
      </w:tr>
      <w:tr w:rsidR="003F2F73" w:rsidRPr="00E413E4" w14:paraId="057CF81D" w14:textId="77777777" w:rsidTr="00907CC9">
        <w:trPr>
          <w:trHeight w:val="404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BE5D4" w14:textId="77777777" w:rsidR="003F2F73" w:rsidRPr="00E413E4" w:rsidRDefault="003F2F73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TSL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CC059" w14:textId="77777777" w:rsidR="003F2F73" w:rsidRPr="00E413E4" w:rsidRDefault="003F2F73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7838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BD100" w14:textId="77777777" w:rsidR="003F2F73" w:rsidRPr="00E413E4" w:rsidRDefault="003F2F73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1E-0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DCF74" w14:textId="77777777" w:rsidR="003F2F73" w:rsidRPr="00E413E4" w:rsidRDefault="003F2F73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0297 </w:t>
            </w:r>
            <w:r w:rsidRPr="00E413E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*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C88E7" w14:textId="77777777" w:rsidR="003F2F73" w:rsidRPr="00E413E4" w:rsidRDefault="003F2F73" w:rsidP="00907CC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</w:tr>
      <w:tr w:rsidR="003F2F73" w:rsidRPr="00E413E4" w14:paraId="43F47464" w14:textId="77777777" w:rsidTr="00907CC9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71D1F" w14:textId="77777777" w:rsidR="003F2F73" w:rsidRPr="00E413E4" w:rsidRDefault="003F2F73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D-2116N17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4E4AA" w14:textId="77777777" w:rsidR="003F2F73" w:rsidRPr="00E413E4" w:rsidRDefault="003F2F73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4741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4FC4A" w14:textId="77777777" w:rsidR="003F2F73" w:rsidRPr="00E413E4" w:rsidRDefault="003F2F73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3E-0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F7501" w14:textId="77777777" w:rsidR="003F2F73" w:rsidRPr="00E413E4" w:rsidRDefault="003F2F73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0401 </w:t>
            </w:r>
            <w:r w:rsidRPr="00E413E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*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88433" w14:textId="77777777" w:rsidR="003F2F73" w:rsidRPr="00E413E4" w:rsidRDefault="003F2F73" w:rsidP="00907CC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</w:tr>
      <w:tr w:rsidR="003F2F73" w:rsidRPr="00E413E4" w14:paraId="27EB41A3" w14:textId="77777777" w:rsidTr="00907CC9">
        <w:trPr>
          <w:trHeight w:val="54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1EE55" w14:textId="77777777" w:rsidR="003F2F73" w:rsidRPr="00E413E4" w:rsidRDefault="003F2F73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N1SW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0E9B9" w14:textId="77777777" w:rsidR="003F2F73" w:rsidRPr="00E413E4" w:rsidRDefault="003F2F73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3727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35CEA" w14:textId="77777777" w:rsidR="003F2F73" w:rsidRPr="00E413E4" w:rsidRDefault="003F2F73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0E-0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0367A" w14:textId="77777777" w:rsidR="003F2F73" w:rsidRPr="00E413E4" w:rsidRDefault="003F2F73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0415 </w:t>
            </w:r>
            <w:r w:rsidRPr="00E413E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*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56CC60" w14:textId="77777777" w:rsidR="003F2F73" w:rsidRPr="00E413E4" w:rsidRDefault="003F2F73" w:rsidP="00907CC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his gene belongs to the G-protein coupled </w:t>
            </w: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receptor 1 family, </w:t>
            </w:r>
            <w:proofErr w:type="spellStart"/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sin</w:t>
            </w:r>
            <w:proofErr w:type="spellEnd"/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ubfamily.</w:t>
            </w:r>
          </w:p>
        </w:tc>
      </w:tr>
      <w:tr w:rsidR="003F2F73" w:rsidRPr="00E413E4" w14:paraId="1FFF328C" w14:textId="77777777" w:rsidTr="00907CC9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1DDFD" w14:textId="77777777" w:rsidR="003F2F73" w:rsidRPr="00E413E4" w:rsidRDefault="003F2F73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D-2292P10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DE93D" w14:textId="77777777" w:rsidR="003F2F73" w:rsidRPr="00E413E4" w:rsidRDefault="003F2F73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4959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970B9" w14:textId="77777777" w:rsidR="003F2F73" w:rsidRPr="00E413E4" w:rsidRDefault="003F2F73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4E-0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63F74" w14:textId="77777777" w:rsidR="003F2F73" w:rsidRPr="00E413E4" w:rsidRDefault="003F2F73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0415 </w:t>
            </w:r>
            <w:r w:rsidRPr="00E413E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*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CFB3D" w14:textId="77777777" w:rsidR="003F2F73" w:rsidRPr="00E413E4" w:rsidRDefault="003F2F73" w:rsidP="00907CC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</w:tr>
      <w:tr w:rsidR="003F2F73" w:rsidRPr="00E413E4" w14:paraId="154DF8AE" w14:textId="77777777" w:rsidTr="00907CC9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2E11B" w14:textId="77777777" w:rsidR="003F2F73" w:rsidRPr="00E413E4" w:rsidRDefault="003F2F73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B-92J24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27DC8" w14:textId="77777777" w:rsidR="003F2F73" w:rsidRPr="00E413E4" w:rsidRDefault="003F2F73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5264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04B9A" w14:textId="77777777" w:rsidR="003F2F73" w:rsidRPr="00E413E4" w:rsidRDefault="003F2F73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1E-0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14D00" w14:textId="77777777" w:rsidR="003F2F73" w:rsidRPr="00E413E4" w:rsidRDefault="003F2F73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0425 </w:t>
            </w:r>
            <w:r w:rsidRPr="00E413E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*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3F514" w14:textId="77777777" w:rsidR="003F2F73" w:rsidRPr="00E413E4" w:rsidRDefault="003F2F73" w:rsidP="00907CC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</w:tr>
      <w:tr w:rsidR="003F2F73" w:rsidRPr="00E413E4" w14:paraId="0208D41C" w14:textId="77777777" w:rsidTr="00907CC9">
        <w:trPr>
          <w:trHeight w:val="8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9DAB7" w14:textId="77777777" w:rsidR="003F2F73" w:rsidRPr="00E413E4" w:rsidRDefault="003F2F73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87E78" w14:textId="77777777" w:rsidR="003F2F73" w:rsidRPr="00E413E4" w:rsidRDefault="003F2F73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1084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868EE" w14:textId="77777777" w:rsidR="003F2F73" w:rsidRPr="00E413E4" w:rsidRDefault="003F2F73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6E-0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E5A29" w14:textId="77777777" w:rsidR="003F2F73" w:rsidRPr="00E413E4" w:rsidRDefault="003F2F73" w:rsidP="00907CC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0471 </w:t>
            </w:r>
            <w:r w:rsidRPr="00E413E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*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35BFB8" w14:textId="77777777" w:rsidR="003F2F73" w:rsidRPr="00E413E4" w:rsidRDefault="003F2F73" w:rsidP="00907CC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he protein encoded by this gene is an intermediate </w:t>
            </w: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filament-associated protein that aggregates keratin intermediate</w:t>
            </w: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filaments in mammalian epidermis.</w:t>
            </w:r>
          </w:p>
        </w:tc>
      </w:tr>
    </w:tbl>
    <w:p w14:paraId="6F06EAC1" w14:textId="77777777" w:rsidR="009C0D82" w:rsidRDefault="009C0D82" w:rsidP="009C0D82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b/>
          <w:sz w:val="20"/>
          <w:szCs w:val="20"/>
        </w:rPr>
      </w:pPr>
    </w:p>
    <w:p w14:paraId="1492CFA4" w14:textId="77777777" w:rsidR="00E413E4" w:rsidRDefault="00E413E4" w:rsidP="00E413E4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b/>
          <w:sz w:val="20"/>
          <w:szCs w:val="20"/>
        </w:rPr>
      </w:pPr>
    </w:p>
    <w:p w14:paraId="25823011" w14:textId="77777777" w:rsidR="00FA5646" w:rsidRDefault="00FA5646" w:rsidP="00E413E4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b/>
          <w:sz w:val="20"/>
          <w:szCs w:val="20"/>
        </w:rPr>
      </w:pPr>
    </w:p>
    <w:p w14:paraId="0E7AC143" w14:textId="77777777" w:rsidR="00FA5646" w:rsidRDefault="00FA5646" w:rsidP="00E413E4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b/>
          <w:sz w:val="20"/>
          <w:szCs w:val="20"/>
        </w:rPr>
      </w:pPr>
    </w:p>
    <w:p w14:paraId="5675D1C0" w14:textId="77777777" w:rsidR="00FB5541" w:rsidRDefault="00FB5541" w:rsidP="00FB5541">
      <w:pPr>
        <w:rPr>
          <w:rFonts w:ascii="Arial" w:hAnsi="Arial" w:cs="Arial"/>
          <w:b/>
          <w:sz w:val="20"/>
          <w:szCs w:val="20"/>
        </w:rPr>
      </w:pPr>
    </w:p>
    <w:p w14:paraId="00FCA399" w14:textId="77777777" w:rsidR="00FB5541" w:rsidRDefault="00FB5541" w:rsidP="00FB5541">
      <w:pPr>
        <w:rPr>
          <w:rFonts w:ascii="Arial" w:hAnsi="Arial" w:cs="Arial"/>
          <w:b/>
          <w:sz w:val="20"/>
          <w:szCs w:val="20"/>
        </w:rPr>
      </w:pPr>
    </w:p>
    <w:p w14:paraId="771CC6D2" w14:textId="77777777" w:rsidR="00FB5541" w:rsidRDefault="00FB5541" w:rsidP="00FB5541">
      <w:pPr>
        <w:rPr>
          <w:rFonts w:ascii="Arial" w:hAnsi="Arial" w:cs="Arial"/>
          <w:b/>
          <w:sz w:val="20"/>
          <w:szCs w:val="20"/>
        </w:rPr>
      </w:pPr>
    </w:p>
    <w:p w14:paraId="260466DE" w14:textId="77777777" w:rsidR="00FB5541" w:rsidRDefault="00FB5541" w:rsidP="00FB5541">
      <w:pPr>
        <w:rPr>
          <w:rFonts w:ascii="Arial" w:hAnsi="Arial" w:cs="Arial"/>
          <w:b/>
          <w:sz w:val="20"/>
          <w:szCs w:val="20"/>
        </w:rPr>
      </w:pPr>
    </w:p>
    <w:p w14:paraId="11EB2C57" w14:textId="77777777" w:rsidR="00FB5541" w:rsidRDefault="00FB5541" w:rsidP="00FB5541">
      <w:pPr>
        <w:rPr>
          <w:rFonts w:ascii="Arial" w:hAnsi="Arial" w:cs="Arial"/>
          <w:b/>
          <w:sz w:val="20"/>
          <w:szCs w:val="20"/>
        </w:rPr>
      </w:pPr>
    </w:p>
    <w:p w14:paraId="0610C958" w14:textId="77777777" w:rsidR="00FB5541" w:rsidRDefault="00FB5541" w:rsidP="00FB5541">
      <w:pPr>
        <w:rPr>
          <w:rFonts w:ascii="Arial" w:hAnsi="Arial" w:cs="Arial"/>
          <w:b/>
          <w:sz w:val="20"/>
          <w:szCs w:val="20"/>
        </w:rPr>
      </w:pPr>
    </w:p>
    <w:p w14:paraId="4D08F03D" w14:textId="77777777" w:rsidR="00FB5541" w:rsidRDefault="00FB5541" w:rsidP="00FB5541">
      <w:pPr>
        <w:rPr>
          <w:rFonts w:ascii="Arial" w:hAnsi="Arial" w:cs="Arial"/>
          <w:b/>
          <w:sz w:val="20"/>
          <w:szCs w:val="20"/>
        </w:rPr>
      </w:pPr>
    </w:p>
    <w:p w14:paraId="6AF521A2" w14:textId="77777777" w:rsidR="00FB5541" w:rsidRDefault="00FB5541" w:rsidP="00FB5541">
      <w:pPr>
        <w:rPr>
          <w:rFonts w:ascii="Arial" w:hAnsi="Arial" w:cs="Arial"/>
          <w:b/>
          <w:sz w:val="20"/>
          <w:szCs w:val="20"/>
        </w:rPr>
      </w:pPr>
    </w:p>
    <w:p w14:paraId="59183D02" w14:textId="77777777" w:rsidR="00FB5541" w:rsidRDefault="00FB5541" w:rsidP="00FB5541">
      <w:pPr>
        <w:rPr>
          <w:rFonts w:ascii="Arial" w:hAnsi="Arial" w:cs="Arial"/>
          <w:b/>
          <w:sz w:val="20"/>
          <w:szCs w:val="20"/>
        </w:rPr>
      </w:pPr>
    </w:p>
    <w:p w14:paraId="0C69EB55" w14:textId="2539644B" w:rsidR="00FB5541" w:rsidRDefault="009C0D82" w:rsidP="00FB5541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upplementary </w:t>
      </w:r>
      <w:r w:rsidR="00FB5541" w:rsidRPr="00E413E4">
        <w:rPr>
          <w:rFonts w:ascii="Arial" w:hAnsi="Arial" w:cs="Arial"/>
          <w:b/>
          <w:sz w:val="20"/>
          <w:szCs w:val="20"/>
        </w:rPr>
        <w:t xml:space="preserve">Table </w:t>
      </w:r>
      <w:r w:rsidR="00FB5541">
        <w:rPr>
          <w:rFonts w:ascii="Arial" w:hAnsi="Arial" w:cs="Arial"/>
          <w:b/>
          <w:sz w:val="20"/>
          <w:szCs w:val="20"/>
        </w:rPr>
        <w:t>2</w:t>
      </w:r>
      <w:r w:rsidR="00FB5541" w:rsidRPr="00E413E4">
        <w:rPr>
          <w:rFonts w:ascii="Arial" w:hAnsi="Arial" w:cs="Arial"/>
          <w:b/>
          <w:sz w:val="20"/>
          <w:szCs w:val="20"/>
        </w:rPr>
        <w:t xml:space="preserve">: Differentially expressed genes in </w:t>
      </w:r>
      <w:r w:rsidR="00FB5541">
        <w:rPr>
          <w:rFonts w:ascii="Arial" w:hAnsi="Arial" w:cs="Arial"/>
          <w:b/>
          <w:sz w:val="20"/>
          <w:szCs w:val="20"/>
        </w:rPr>
        <w:t>HIV-1</w:t>
      </w:r>
      <w:r w:rsidR="00FB5541" w:rsidRPr="00E413E4">
        <w:rPr>
          <w:rFonts w:ascii="Arial" w:hAnsi="Arial" w:cs="Arial"/>
          <w:b/>
          <w:sz w:val="20"/>
          <w:szCs w:val="20"/>
        </w:rPr>
        <w:t xml:space="preserve"> exposed </w:t>
      </w:r>
      <w:proofErr w:type="spellStart"/>
      <w:r w:rsidR="00FB5541" w:rsidRPr="00E413E4">
        <w:rPr>
          <w:rFonts w:ascii="Arial" w:hAnsi="Arial" w:cs="Arial"/>
          <w:b/>
          <w:sz w:val="20"/>
          <w:szCs w:val="20"/>
        </w:rPr>
        <w:t>ecto</w:t>
      </w:r>
      <w:proofErr w:type="spellEnd"/>
      <w:r w:rsidR="00FB5541" w:rsidRPr="00E413E4">
        <w:rPr>
          <w:rFonts w:ascii="Arial" w:hAnsi="Arial" w:cs="Arial"/>
          <w:b/>
          <w:sz w:val="20"/>
          <w:szCs w:val="20"/>
        </w:rPr>
        <w:t>-cervical epithelia evaluate</w:t>
      </w:r>
      <w:r w:rsidR="003D5E1E">
        <w:rPr>
          <w:rFonts w:ascii="Arial" w:hAnsi="Arial" w:cs="Arial"/>
          <w:b/>
          <w:sz w:val="20"/>
          <w:szCs w:val="20"/>
        </w:rPr>
        <w:t>d by next generation sequencing.</w:t>
      </w:r>
    </w:p>
    <w:p w14:paraId="5F348657" w14:textId="77777777" w:rsidR="00E413E4" w:rsidRDefault="00E413E4" w:rsidP="00E413E4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b/>
          <w:sz w:val="20"/>
          <w:szCs w:val="20"/>
        </w:rPr>
      </w:pPr>
    </w:p>
    <w:tbl>
      <w:tblPr>
        <w:tblW w:w="1108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55"/>
        <w:gridCol w:w="1440"/>
        <w:gridCol w:w="1530"/>
        <w:gridCol w:w="1710"/>
        <w:gridCol w:w="4950"/>
      </w:tblGrid>
      <w:tr w:rsidR="00FA5646" w:rsidRPr="00E413E4" w14:paraId="71476497" w14:textId="77777777" w:rsidTr="00FA5646">
        <w:trPr>
          <w:trHeight w:val="300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C9859" w14:textId="512F7AAD" w:rsidR="00E413E4" w:rsidRPr="00E413E4" w:rsidRDefault="00FA5646" w:rsidP="00E413E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G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4C0A9" w14:textId="77777777" w:rsidR="00E413E4" w:rsidRPr="00E413E4" w:rsidRDefault="00E413E4" w:rsidP="00E413E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E413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gFC</w:t>
            </w:r>
            <w:proofErr w:type="spellEnd"/>
            <w:proofErr w:type="gramEnd"/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FD81A" w14:textId="77777777" w:rsidR="00E413E4" w:rsidRPr="00E413E4" w:rsidRDefault="00E413E4" w:rsidP="00E413E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413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24CF1" w14:textId="77777777" w:rsidR="00E413E4" w:rsidRPr="00E413E4" w:rsidRDefault="00E413E4" w:rsidP="00E413E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DR</w:t>
            </w:r>
          </w:p>
        </w:tc>
        <w:tc>
          <w:tcPr>
            <w:tcW w:w="4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E77D1" w14:textId="20A07096" w:rsidR="00E413E4" w:rsidRPr="00E413E4" w:rsidRDefault="00FA5646" w:rsidP="00E413E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 Function</w:t>
            </w:r>
          </w:p>
        </w:tc>
      </w:tr>
      <w:tr w:rsidR="00FA5646" w:rsidRPr="00E413E4" w14:paraId="6C044964" w14:textId="77777777" w:rsidTr="00FA5646">
        <w:trPr>
          <w:trHeight w:val="584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AE2A0" w14:textId="77777777" w:rsidR="00E413E4" w:rsidRPr="00E413E4" w:rsidRDefault="00E413E4" w:rsidP="00E413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36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5276B" w14:textId="77777777" w:rsidR="00E413E4" w:rsidRPr="00E413E4" w:rsidRDefault="00E413E4" w:rsidP="00E413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6683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614E8" w14:textId="77777777" w:rsidR="00E413E4" w:rsidRPr="00E413E4" w:rsidRDefault="00E413E4" w:rsidP="00E413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7E-0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CD23D" w14:textId="77777777" w:rsidR="00E413E4" w:rsidRPr="00E413E4" w:rsidRDefault="00E413E4" w:rsidP="00E413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001541254 </w:t>
            </w:r>
            <w:r w:rsidRPr="00E413E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*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7A2C59" w14:textId="16A4BD61" w:rsidR="00E413E4" w:rsidRPr="00E413E4" w:rsidRDefault="00FA5646" w:rsidP="00FA56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ene plays </w:t>
            </w:r>
            <w:r w:rsidR="00E413E4"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le in innate and adaptive immunit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helps </w:t>
            </w:r>
            <w:r w:rsidR="00E413E4"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rate an inflammatory response.</w:t>
            </w:r>
          </w:p>
        </w:tc>
      </w:tr>
      <w:tr w:rsidR="00FA5646" w:rsidRPr="00E413E4" w14:paraId="026BA866" w14:textId="77777777" w:rsidTr="00FA5646">
        <w:trPr>
          <w:trHeight w:val="56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07337" w14:textId="77777777" w:rsidR="00E413E4" w:rsidRPr="00E413E4" w:rsidRDefault="00E413E4" w:rsidP="00E413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M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AA79D" w14:textId="77777777" w:rsidR="00E413E4" w:rsidRPr="00E413E4" w:rsidRDefault="00E413E4" w:rsidP="00E413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4454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D0C66" w14:textId="77777777" w:rsidR="00E413E4" w:rsidRPr="00E413E4" w:rsidRDefault="00E413E4" w:rsidP="00E413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7E-0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18124" w14:textId="77777777" w:rsidR="00E413E4" w:rsidRPr="00E413E4" w:rsidRDefault="00E413E4" w:rsidP="00E413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001541254 </w:t>
            </w:r>
            <w:r w:rsidRPr="00E413E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*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424FC" w14:textId="0B292D66" w:rsidR="00E413E4" w:rsidRPr="00E413E4" w:rsidRDefault="00FA5646" w:rsidP="00E413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</w:t>
            </w: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known</w:t>
            </w:r>
            <w:r w:rsidR="00E413E4"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FA5646" w:rsidRPr="00E413E4" w14:paraId="188F5EE9" w14:textId="77777777" w:rsidTr="00FA5646">
        <w:trPr>
          <w:trHeight w:val="764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80427" w14:textId="77777777" w:rsidR="00E413E4" w:rsidRPr="00E413E4" w:rsidRDefault="00E413E4" w:rsidP="00E413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L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08934" w14:textId="77777777" w:rsidR="00E413E4" w:rsidRPr="00E413E4" w:rsidRDefault="00E413E4" w:rsidP="00E413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0153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C7989" w14:textId="77777777" w:rsidR="00E413E4" w:rsidRPr="00E413E4" w:rsidRDefault="00E413E4" w:rsidP="00E413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7E-0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F8152" w14:textId="77777777" w:rsidR="00E413E4" w:rsidRPr="00E413E4" w:rsidRDefault="00E413E4" w:rsidP="00E413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016779861 </w:t>
            </w:r>
            <w:r w:rsidRPr="00E413E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*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B0E6B4" w14:textId="688979C1" w:rsidR="00E413E4" w:rsidRPr="00E413E4" w:rsidRDefault="00FA5646" w:rsidP="00FA564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des</w:t>
            </w:r>
            <w:r w:rsidR="00E413E4"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r a protein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elping in </w:t>
            </w:r>
            <w:r w:rsidR="00E413E4"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imulation of monocytes, natural killer and T-cell migration, and modulation of adhesion molecule expression. </w:t>
            </w:r>
          </w:p>
        </w:tc>
      </w:tr>
      <w:tr w:rsidR="00FA5646" w:rsidRPr="00E413E4" w14:paraId="164E6BA2" w14:textId="77777777" w:rsidTr="00FA5646">
        <w:trPr>
          <w:trHeight w:val="962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8CA1D" w14:textId="77777777" w:rsidR="00E413E4" w:rsidRPr="00E413E4" w:rsidRDefault="00E413E4" w:rsidP="00E413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C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38377" w14:textId="77777777" w:rsidR="00E413E4" w:rsidRPr="00E413E4" w:rsidRDefault="00E413E4" w:rsidP="00E413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127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7586D" w14:textId="77777777" w:rsidR="00E413E4" w:rsidRPr="00E413E4" w:rsidRDefault="00E413E4" w:rsidP="00E413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5E-0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83287" w14:textId="77777777" w:rsidR="00E413E4" w:rsidRPr="00E413E4" w:rsidRDefault="00E413E4" w:rsidP="00E413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027737094 </w:t>
            </w:r>
            <w:r w:rsidRPr="00E413E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*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F73238" w14:textId="4C692BB6" w:rsidR="00E413E4" w:rsidRPr="00E413E4" w:rsidRDefault="00FA5646" w:rsidP="00FA56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ene has </w:t>
            </w:r>
            <w:r w:rsidR="00E413E4"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le in forming protective mucous barriers on epithelial surface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nd </w:t>
            </w:r>
            <w:r w:rsidR="00E413E4"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ole</w:t>
            </w:r>
            <w:proofErr w:type="gramEnd"/>
            <w:r w:rsidR="00E413E4"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 intracellular signaling. </w:t>
            </w:r>
            <w:r w:rsidR="00E413E4"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</w:p>
        </w:tc>
      </w:tr>
      <w:tr w:rsidR="00FA5646" w:rsidRPr="00E413E4" w14:paraId="7BD64CB9" w14:textId="77777777" w:rsidTr="00FA5646">
        <w:trPr>
          <w:trHeight w:val="818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3DECC" w14:textId="77777777" w:rsidR="00E413E4" w:rsidRPr="00E413E4" w:rsidRDefault="00E413E4" w:rsidP="00E413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A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D65D9" w14:textId="77777777" w:rsidR="00E413E4" w:rsidRPr="00E413E4" w:rsidRDefault="00E413E4" w:rsidP="00E413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1094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8F90C" w14:textId="77777777" w:rsidR="00E413E4" w:rsidRPr="00E413E4" w:rsidRDefault="00E413E4" w:rsidP="00E413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E-0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6F236" w14:textId="77777777" w:rsidR="00E413E4" w:rsidRPr="00E413E4" w:rsidRDefault="00E413E4" w:rsidP="00E413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027737094 </w:t>
            </w:r>
            <w:r w:rsidRPr="00E413E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*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46EBF1" w14:textId="2C43221A" w:rsidR="00E413E4" w:rsidRPr="00E413E4" w:rsidRDefault="00FA5646" w:rsidP="00FA56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ene codes for </w:t>
            </w:r>
            <w:r w:rsidR="00E413E4"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cute </w:t>
            </w:r>
            <w:proofErr w:type="gramStart"/>
            <w:r w:rsidR="00E413E4"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ase  protein</w:t>
            </w:r>
            <w:proofErr w:type="gramEnd"/>
            <w:r w:rsidR="00E413E4"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hat is highly expressed in response to inflammation </w:t>
            </w:r>
            <w:r w:rsidR="00E413E4"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nd tissue injury.</w:t>
            </w:r>
          </w:p>
        </w:tc>
      </w:tr>
      <w:tr w:rsidR="00FA5646" w:rsidRPr="00E413E4" w14:paraId="40F78932" w14:textId="77777777" w:rsidTr="00FA5646">
        <w:trPr>
          <w:trHeight w:val="98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A3CAE" w14:textId="77777777" w:rsidR="00E413E4" w:rsidRPr="00E413E4" w:rsidRDefault="00E413E4" w:rsidP="00E413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L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58144" w14:textId="77777777" w:rsidR="00E413E4" w:rsidRPr="00E413E4" w:rsidRDefault="00E413E4" w:rsidP="00E413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3911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CF5A0" w14:textId="77777777" w:rsidR="00E413E4" w:rsidRPr="00E413E4" w:rsidRDefault="00E413E4" w:rsidP="00E413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8E-0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7F8EF" w14:textId="77777777" w:rsidR="00E413E4" w:rsidRPr="00E413E4" w:rsidRDefault="00E413E4" w:rsidP="00E413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036655145 </w:t>
            </w:r>
            <w:r w:rsidRPr="00E413E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*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159B66" w14:textId="5D29A15F" w:rsidR="00E413E4" w:rsidRPr="00E413E4" w:rsidRDefault="00FA5646" w:rsidP="00FA56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des for a major mediator </w:t>
            </w:r>
            <w:r w:rsidR="00E413E4"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f the inflammatory respons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ecreted by </w:t>
            </w:r>
            <w:r w:rsidR="00E413E4"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veral cell types. It functions as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moattractan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and is </w:t>
            </w:r>
            <w:r w:rsidR="00E413E4"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lso a potent </w:t>
            </w:r>
            <w:proofErr w:type="spellStart"/>
            <w:r w:rsidR="00E413E4"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giogenic</w:t>
            </w:r>
            <w:proofErr w:type="spellEnd"/>
            <w:r w:rsidR="00E413E4"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actor. </w:t>
            </w:r>
          </w:p>
        </w:tc>
      </w:tr>
      <w:tr w:rsidR="00FA5646" w:rsidRPr="00E413E4" w14:paraId="60AA8244" w14:textId="77777777" w:rsidTr="00207A61">
        <w:trPr>
          <w:trHeight w:val="89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727CA" w14:textId="77777777" w:rsidR="00E413E4" w:rsidRPr="00E413E4" w:rsidRDefault="00E413E4" w:rsidP="00E413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R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EA010" w14:textId="77777777" w:rsidR="00E413E4" w:rsidRPr="00E413E4" w:rsidRDefault="00E413E4" w:rsidP="00E413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7327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F71A2" w14:textId="77777777" w:rsidR="00E413E4" w:rsidRPr="00E413E4" w:rsidRDefault="00E413E4" w:rsidP="00E413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4E-0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73C4E" w14:textId="77777777" w:rsidR="00E413E4" w:rsidRPr="00E413E4" w:rsidRDefault="00E413E4" w:rsidP="00E413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5439132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6137E7" w14:textId="6455BCCB" w:rsidR="00E413E4" w:rsidRPr="00E413E4" w:rsidRDefault="00207A61" w:rsidP="00207A6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des for </w:t>
            </w:r>
            <w:proofErr w:type="spellStart"/>
            <w:r w:rsidR="00E413E4"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inoacyl-tRNA</w:t>
            </w:r>
            <w:proofErr w:type="spellEnd"/>
            <w:r w:rsidR="00E413E4"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E413E4"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hetases</w:t>
            </w:r>
            <w:proofErr w:type="spellEnd"/>
            <w:r w:rsidR="00E413E4"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hich </w:t>
            </w: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alys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E413E4"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E413E4"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inoacylation</w:t>
            </w:r>
            <w:proofErr w:type="spellEnd"/>
            <w:proofErr w:type="gramEnd"/>
            <w:r w:rsidR="00E413E4"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="00E413E4"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NA</w:t>
            </w:r>
            <w:proofErr w:type="spellEnd"/>
            <w:r w:rsidR="00E413E4"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y their cognate amino aci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has major role in protein translation </w:t>
            </w:r>
            <w:r w:rsidR="00E413E4" w:rsidRPr="00E413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tral role in linking amino acids with nucleotid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</w:tbl>
    <w:p w14:paraId="7D12A78C" w14:textId="77777777" w:rsidR="00E413E4" w:rsidRPr="00E413E4" w:rsidRDefault="00E413E4" w:rsidP="00E413E4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b/>
          <w:sz w:val="20"/>
          <w:szCs w:val="20"/>
        </w:rPr>
      </w:pPr>
    </w:p>
    <w:p w14:paraId="0A3687D8" w14:textId="77777777" w:rsidR="004555C2" w:rsidRDefault="004555C2" w:rsidP="004555C2">
      <w:pPr>
        <w:rPr>
          <w:rFonts w:ascii="Arial" w:hAnsi="Arial" w:cs="Arial"/>
          <w:b/>
          <w:sz w:val="20"/>
          <w:szCs w:val="20"/>
        </w:rPr>
      </w:pPr>
    </w:p>
    <w:p w14:paraId="69061214" w14:textId="77777777" w:rsidR="004555C2" w:rsidRDefault="004555C2" w:rsidP="004555C2">
      <w:pPr>
        <w:rPr>
          <w:rFonts w:ascii="Arial" w:hAnsi="Arial" w:cs="Arial"/>
          <w:b/>
          <w:sz w:val="20"/>
          <w:szCs w:val="20"/>
        </w:rPr>
      </w:pPr>
    </w:p>
    <w:p w14:paraId="28F07457" w14:textId="77777777" w:rsidR="004555C2" w:rsidRDefault="004555C2" w:rsidP="004555C2">
      <w:pPr>
        <w:rPr>
          <w:rFonts w:ascii="Arial" w:hAnsi="Arial" w:cs="Arial"/>
          <w:b/>
          <w:sz w:val="20"/>
          <w:szCs w:val="20"/>
        </w:rPr>
      </w:pPr>
    </w:p>
    <w:p w14:paraId="2BABF6BD" w14:textId="77777777" w:rsidR="004555C2" w:rsidRDefault="004555C2" w:rsidP="004555C2">
      <w:pPr>
        <w:rPr>
          <w:rFonts w:ascii="Arial" w:hAnsi="Arial" w:cs="Arial"/>
          <w:b/>
          <w:sz w:val="20"/>
          <w:szCs w:val="20"/>
        </w:rPr>
      </w:pPr>
    </w:p>
    <w:p w14:paraId="7F256EEC" w14:textId="77777777" w:rsidR="004555C2" w:rsidRDefault="004555C2" w:rsidP="004555C2">
      <w:pPr>
        <w:rPr>
          <w:rFonts w:ascii="Arial" w:hAnsi="Arial" w:cs="Arial"/>
          <w:b/>
          <w:sz w:val="20"/>
          <w:szCs w:val="20"/>
        </w:rPr>
      </w:pPr>
    </w:p>
    <w:p w14:paraId="5A1D51C3" w14:textId="77777777" w:rsidR="004555C2" w:rsidRDefault="004555C2" w:rsidP="004555C2">
      <w:pPr>
        <w:rPr>
          <w:rFonts w:ascii="Arial" w:hAnsi="Arial" w:cs="Arial"/>
          <w:b/>
          <w:sz w:val="20"/>
          <w:szCs w:val="20"/>
        </w:rPr>
      </w:pPr>
    </w:p>
    <w:p w14:paraId="31D693C3" w14:textId="77777777" w:rsidR="004555C2" w:rsidRDefault="004555C2" w:rsidP="004555C2">
      <w:pPr>
        <w:rPr>
          <w:rFonts w:ascii="Arial" w:hAnsi="Arial" w:cs="Arial"/>
          <w:b/>
          <w:sz w:val="20"/>
          <w:szCs w:val="20"/>
        </w:rPr>
      </w:pPr>
    </w:p>
    <w:p w14:paraId="0FEF653A" w14:textId="77777777" w:rsidR="004555C2" w:rsidRDefault="004555C2" w:rsidP="004555C2">
      <w:pPr>
        <w:rPr>
          <w:rFonts w:ascii="Arial" w:hAnsi="Arial" w:cs="Arial"/>
          <w:b/>
          <w:sz w:val="20"/>
          <w:szCs w:val="20"/>
        </w:rPr>
      </w:pPr>
    </w:p>
    <w:p w14:paraId="6E0B1D30" w14:textId="77777777" w:rsidR="004555C2" w:rsidRDefault="004555C2" w:rsidP="004555C2">
      <w:pPr>
        <w:rPr>
          <w:rFonts w:ascii="Arial" w:hAnsi="Arial" w:cs="Arial"/>
          <w:b/>
          <w:sz w:val="20"/>
          <w:szCs w:val="20"/>
        </w:rPr>
      </w:pPr>
    </w:p>
    <w:p w14:paraId="3B6BA057" w14:textId="77777777" w:rsidR="004555C2" w:rsidRDefault="004555C2" w:rsidP="004555C2">
      <w:pPr>
        <w:rPr>
          <w:rFonts w:ascii="Arial" w:hAnsi="Arial" w:cs="Arial"/>
          <w:b/>
          <w:sz w:val="20"/>
          <w:szCs w:val="20"/>
        </w:rPr>
      </w:pPr>
    </w:p>
    <w:p w14:paraId="2AF304A5" w14:textId="77777777" w:rsidR="004555C2" w:rsidRDefault="004555C2" w:rsidP="004555C2">
      <w:pPr>
        <w:rPr>
          <w:rFonts w:ascii="Arial" w:hAnsi="Arial" w:cs="Arial"/>
          <w:b/>
          <w:sz w:val="20"/>
          <w:szCs w:val="20"/>
        </w:rPr>
      </w:pPr>
    </w:p>
    <w:p w14:paraId="4805FC04" w14:textId="77777777" w:rsidR="004555C2" w:rsidRDefault="004555C2" w:rsidP="004555C2">
      <w:pPr>
        <w:rPr>
          <w:rFonts w:ascii="Arial" w:hAnsi="Arial" w:cs="Arial"/>
          <w:b/>
          <w:sz w:val="20"/>
          <w:szCs w:val="20"/>
        </w:rPr>
      </w:pPr>
    </w:p>
    <w:p w14:paraId="28A209A2" w14:textId="77777777" w:rsidR="004555C2" w:rsidRDefault="004555C2" w:rsidP="004555C2">
      <w:pPr>
        <w:rPr>
          <w:rFonts w:ascii="Arial" w:hAnsi="Arial" w:cs="Arial"/>
          <w:b/>
          <w:sz w:val="20"/>
          <w:szCs w:val="20"/>
        </w:rPr>
      </w:pPr>
    </w:p>
    <w:p w14:paraId="6B586012" w14:textId="77777777" w:rsidR="004555C2" w:rsidRDefault="004555C2" w:rsidP="004555C2">
      <w:pPr>
        <w:rPr>
          <w:rFonts w:ascii="Arial" w:hAnsi="Arial" w:cs="Arial"/>
          <w:b/>
          <w:sz w:val="20"/>
          <w:szCs w:val="20"/>
        </w:rPr>
      </w:pPr>
    </w:p>
    <w:p w14:paraId="386A72AC" w14:textId="77777777" w:rsidR="004555C2" w:rsidRDefault="004555C2" w:rsidP="004555C2">
      <w:pPr>
        <w:rPr>
          <w:rFonts w:ascii="Arial" w:hAnsi="Arial" w:cs="Arial"/>
          <w:b/>
          <w:sz w:val="20"/>
          <w:szCs w:val="20"/>
        </w:rPr>
      </w:pPr>
    </w:p>
    <w:p w14:paraId="66BE0C1F" w14:textId="77777777" w:rsidR="004555C2" w:rsidRDefault="004555C2" w:rsidP="004555C2">
      <w:pPr>
        <w:rPr>
          <w:rFonts w:ascii="Arial" w:hAnsi="Arial" w:cs="Arial"/>
          <w:b/>
          <w:sz w:val="20"/>
          <w:szCs w:val="20"/>
        </w:rPr>
      </w:pPr>
    </w:p>
    <w:p w14:paraId="23E3E0B9" w14:textId="77777777" w:rsidR="004555C2" w:rsidRDefault="004555C2" w:rsidP="004555C2">
      <w:pPr>
        <w:rPr>
          <w:rFonts w:ascii="Arial" w:hAnsi="Arial" w:cs="Arial"/>
          <w:b/>
          <w:sz w:val="20"/>
          <w:szCs w:val="20"/>
        </w:rPr>
      </w:pPr>
    </w:p>
    <w:p w14:paraId="7830DC6A" w14:textId="77777777" w:rsidR="004555C2" w:rsidRDefault="004555C2" w:rsidP="004555C2">
      <w:pPr>
        <w:rPr>
          <w:rFonts w:ascii="Arial" w:hAnsi="Arial" w:cs="Arial"/>
          <w:b/>
          <w:sz w:val="20"/>
          <w:szCs w:val="20"/>
        </w:rPr>
      </w:pPr>
    </w:p>
    <w:p w14:paraId="0584CC17" w14:textId="77777777" w:rsidR="004555C2" w:rsidRDefault="004555C2" w:rsidP="004555C2">
      <w:pPr>
        <w:rPr>
          <w:rFonts w:ascii="Arial" w:hAnsi="Arial" w:cs="Arial"/>
          <w:b/>
          <w:sz w:val="20"/>
          <w:szCs w:val="20"/>
        </w:rPr>
      </w:pPr>
    </w:p>
    <w:p w14:paraId="52965251" w14:textId="77777777" w:rsidR="004555C2" w:rsidRDefault="004555C2" w:rsidP="004555C2">
      <w:pPr>
        <w:rPr>
          <w:rFonts w:ascii="Arial" w:hAnsi="Arial" w:cs="Arial"/>
          <w:b/>
          <w:sz w:val="20"/>
          <w:szCs w:val="20"/>
        </w:rPr>
      </w:pPr>
    </w:p>
    <w:p w14:paraId="6BE0BD99" w14:textId="77777777" w:rsidR="004555C2" w:rsidRDefault="004555C2" w:rsidP="004555C2">
      <w:pPr>
        <w:rPr>
          <w:rFonts w:ascii="Arial" w:hAnsi="Arial" w:cs="Arial"/>
          <w:b/>
          <w:sz w:val="20"/>
          <w:szCs w:val="20"/>
        </w:rPr>
      </w:pPr>
    </w:p>
    <w:p w14:paraId="50D8B5A4" w14:textId="77777777" w:rsidR="004555C2" w:rsidRDefault="004555C2" w:rsidP="004555C2">
      <w:pPr>
        <w:rPr>
          <w:rFonts w:ascii="Arial" w:hAnsi="Arial" w:cs="Arial"/>
          <w:b/>
          <w:sz w:val="20"/>
          <w:szCs w:val="20"/>
        </w:rPr>
      </w:pPr>
    </w:p>
    <w:p w14:paraId="24BD3C81" w14:textId="77777777" w:rsidR="004555C2" w:rsidRDefault="004555C2" w:rsidP="004555C2">
      <w:pPr>
        <w:rPr>
          <w:rFonts w:ascii="Arial" w:hAnsi="Arial" w:cs="Arial"/>
          <w:b/>
          <w:sz w:val="20"/>
          <w:szCs w:val="20"/>
        </w:rPr>
      </w:pPr>
    </w:p>
    <w:sectPr w:rsidR="004555C2" w:rsidSect="00450DA7">
      <w:pgSz w:w="12240" w:h="15840"/>
      <w:pgMar w:top="1440" w:right="180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0DA7"/>
    <w:rsid w:val="00040979"/>
    <w:rsid w:val="00053B76"/>
    <w:rsid w:val="00117814"/>
    <w:rsid w:val="00157844"/>
    <w:rsid w:val="00207A61"/>
    <w:rsid w:val="0025100B"/>
    <w:rsid w:val="0038324E"/>
    <w:rsid w:val="003D5E1E"/>
    <w:rsid w:val="003F2F73"/>
    <w:rsid w:val="00450DA7"/>
    <w:rsid w:val="004555C2"/>
    <w:rsid w:val="006529C2"/>
    <w:rsid w:val="006764F4"/>
    <w:rsid w:val="006B0460"/>
    <w:rsid w:val="007B5BA2"/>
    <w:rsid w:val="008723C7"/>
    <w:rsid w:val="009C0D82"/>
    <w:rsid w:val="00A74B4A"/>
    <w:rsid w:val="00AB6BCF"/>
    <w:rsid w:val="00B004B0"/>
    <w:rsid w:val="00C04C30"/>
    <w:rsid w:val="00D658DE"/>
    <w:rsid w:val="00DA43B3"/>
    <w:rsid w:val="00E413E4"/>
    <w:rsid w:val="00E55F96"/>
    <w:rsid w:val="00FA5646"/>
    <w:rsid w:val="00FB5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AD912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27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8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4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8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46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54</Words>
  <Characters>4304</Characters>
  <Application>Microsoft Macintosh Word</Application>
  <DocSecurity>0</DocSecurity>
  <Lines>35</Lines>
  <Paragraphs>10</Paragraphs>
  <ScaleCrop>false</ScaleCrop>
  <Company>University of Pittsburgh</Company>
  <LinksUpToDate>false</LinksUpToDate>
  <CharactersWithSpaces>5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wesha Sanyal</dc:creator>
  <cp:keywords/>
  <dc:description/>
  <cp:lastModifiedBy>Anwesha Sanyal</cp:lastModifiedBy>
  <cp:revision>3</cp:revision>
  <dcterms:created xsi:type="dcterms:W3CDTF">2016-12-07T15:44:00Z</dcterms:created>
  <dcterms:modified xsi:type="dcterms:W3CDTF">2016-12-09T17:33:00Z</dcterms:modified>
</cp:coreProperties>
</file>